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4CA2EB" w14:textId="77777777" w:rsidR="0090676C" w:rsidRDefault="0090676C" w:rsidP="0090676C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912E8D0" w14:textId="698CA316" w:rsidR="0090676C" w:rsidRPr="001B3F10" w:rsidRDefault="0090676C" w:rsidP="0090676C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1B3F10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Table (S1)</w:t>
      </w:r>
    </w:p>
    <w:p w14:paraId="557A4C6D" w14:textId="77777777" w:rsidR="0090676C" w:rsidRPr="001B3F10" w:rsidRDefault="0090676C" w:rsidP="0090676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0"/>
          <w:szCs w:val="20"/>
        </w:rPr>
      </w:pPr>
    </w:p>
    <w:p w14:paraId="4FD2DBC5" w14:textId="77777777" w:rsidR="0090676C" w:rsidRPr="001B3F10" w:rsidRDefault="0090676C" w:rsidP="0090676C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eastAsia="Times New Roman" w:hAnsi="Times New Roman" w:cs="Times New Roman"/>
          <w:sz w:val="20"/>
          <w:szCs w:val="20"/>
        </w:rPr>
      </w:pPr>
      <w:r w:rsidRPr="001B3F10">
        <w:rPr>
          <w:rFonts w:ascii="Times New Roman" w:eastAsia="Times New Roman" w:hAnsi="Times New Roman" w:cs="Times New Roman"/>
          <w:sz w:val="20"/>
          <w:szCs w:val="20"/>
        </w:rPr>
        <w:t>Recommended diagnostic criteria according to The Neurosarcoidosis Consortium Consensus Group</w:t>
      </w:r>
    </w:p>
    <w:p w14:paraId="6745FD2A" w14:textId="77777777" w:rsidR="0090676C" w:rsidRPr="001B3F10" w:rsidRDefault="0090676C" w:rsidP="0090676C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</w:p>
    <w:p w14:paraId="030E23FB" w14:textId="77777777" w:rsidR="0090676C" w:rsidRPr="001B3F10" w:rsidRDefault="0090676C" w:rsidP="0090676C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218"/>
      </w:tblGrid>
      <w:tr w:rsidR="0090676C" w:rsidRPr="001B3F10" w14:paraId="44CCAB6A" w14:textId="77777777" w:rsidTr="002024E3">
        <w:tc>
          <w:tcPr>
            <w:tcW w:w="1843" w:type="dxa"/>
          </w:tcPr>
          <w:p w14:paraId="508700FD" w14:textId="77777777" w:rsidR="0090676C" w:rsidRPr="001B3F10" w:rsidRDefault="0090676C" w:rsidP="002024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3F10">
              <w:rPr>
                <w:rFonts w:ascii="Times New Roman" w:eastAsia="Times New Roman" w:hAnsi="Times New Roman" w:cs="Times New Roman"/>
                <w:sz w:val="20"/>
                <w:szCs w:val="20"/>
              </w:rPr>
              <w:t>Possible</w:t>
            </w:r>
          </w:p>
        </w:tc>
        <w:tc>
          <w:tcPr>
            <w:tcW w:w="7218" w:type="dxa"/>
          </w:tcPr>
          <w:p w14:paraId="663DDB94" w14:textId="77777777" w:rsidR="0090676C" w:rsidRPr="001B3F10" w:rsidRDefault="0090676C" w:rsidP="002024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3F10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findings and MRI, CSF, and EMG findings are compatible with granulomatous inflammation of the nervous system and other causes are excluded by detailed investigations. - There is no pathologic confirmation of granulomatous disease</w:t>
            </w:r>
          </w:p>
          <w:p w14:paraId="6E1D9C4C" w14:textId="77777777" w:rsidR="0090676C" w:rsidRPr="001B3F10" w:rsidRDefault="0090676C" w:rsidP="002024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1020028" w14:textId="77777777" w:rsidR="0090676C" w:rsidRPr="001B3F10" w:rsidRDefault="0090676C" w:rsidP="002024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676C" w:rsidRPr="001B3F10" w14:paraId="52F6DBC4" w14:textId="77777777" w:rsidTr="002024E3">
        <w:tc>
          <w:tcPr>
            <w:tcW w:w="1843" w:type="dxa"/>
          </w:tcPr>
          <w:p w14:paraId="7AD8D3C7" w14:textId="77777777" w:rsidR="0090676C" w:rsidRPr="001B3F10" w:rsidRDefault="0090676C" w:rsidP="002024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3F10">
              <w:rPr>
                <w:rFonts w:ascii="Times New Roman" w:eastAsia="Times New Roman" w:hAnsi="Times New Roman" w:cs="Times New Roman"/>
                <w:sz w:val="20"/>
                <w:szCs w:val="20"/>
              </w:rPr>
              <w:t>Probable</w:t>
            </w:r>
          </w:p>
        </w:tc>
        <w:tc>
          <w:tcPr>
            <w:tcW w:w="7218" w:type="dxa"/>
          </w:tcPr>
          <w:p w14:paraId="6B416F87" w14:textId="77777777" w:rsidR="0090676C" w:rsidRPr="001B3F10" w:rsidRDefault="0090676C" w:rsidP="002024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3F10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findings and MRI, CSF, and EMG findings are compatible with granulomatous inflammation of the nervous system and other causes are excluded by detailed investigations.</w:t>
            </w:r>
            <w:r w:rsidRPr="001B3F1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- There is confirmation of systemic granulomatous disease consistent with sarcoidosis</w:t>
            </w:r>
          </w:p>
          <w:p w14:paraId="48608029" w14:textId="77777777" w:rsidR="0090676C" w:rsidRPr="001B3F10" w:rsidRDefault="0090676C" w:rsidP="002024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92170F3" w14:textId="77777777" w:rsidR="0090676C" w:rsidRPr="001B3F10" w:rsidRDefault="0090676C" w:rsidP="002024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676C" w14:paraId="27D30C30" w14:textId="77777777" w:rsidTr="002024E3">
        <w:tc>
          <w:tcPr>
            <w:tcW w:w="1843" w:type="dxa"/>
          </w:tcPr>
          <w:p w14:paraId="6359BE99" w14:textId="77777777" w:rsidR="0090676C" w:rsidRPr="001B3F10" w:rsidRDefault="0090676C" w:rsidP="002024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3F10">
              <w:rPr>
                <w:rFonts w:ascii="Times New Roman" w:eastAsia="Times New Roman" w:hAnsi="Times New Roman" w:cs="Times New Roman"/>
                <w:sz w:val="20"/>
                <w:szCs w:val="20"/>
              </w:rPr>
              <w:t>Definite</w:t>
            </w:r>
          </w:p>
        </w:tc>
        <w:tc>
          <w:tcPr>
            <w:tcW w:w="7218" w:type="dxa"/>
          </w:tcPr>
          <w:p w14:paraId="04F1EFF8" w14:textId="77777777" w:rsidR="0090676C" w:rsidRPr="001B3F10" w:rsidRDefault="0090676C" w:rsidP="002024E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3F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inical findings and MRI, CSF and EMG findings are compatible with granulomatous inflammation of the nervous system and other causes are excluded by detailed investigations. - Nervous system pathology is consistent with neurosarcoidosis. </w:t>
            </w:r>
          </w:p>
          <w:p w14:paraId="508F9E49" w14:textId="77777777" w:rsidR="0090676C" w:rsidRPr="001B3F10" w:rsidRDefault="0090676C" w:rsidP="002024E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3F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ype a: Extraneural sarcoidosis. </w:t>
            </w:r>
          </w:p>
          <w:p w14:paraId="30B84245" w14:textId="77777777" w:rsidR="0090676C" w:rsidRDefault="0090676C" w:rsidP="002024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3F10">
              <w:rPr>
                <w:rFonts w:ascii="Times New Roman" w:eastAsia="Times New Roman" w:hAnsi="Times New Roman" w:cs="Times New Roman"/>
                <w:sz w:val="20"/>
                <w:szCs w:val="20"/>
              </w:rPr>
              <w:t>Type b: No extraneural sarcoidosis (isolated CNS sarcoidosis).</w:t>
            </w:r>
          </w:p>
        </w:tc>
      </w:tr>
    </w:tbl>
    <w:p w14:paraId="66874CFA" w14:textId="77777777" w:rsidR="0090676C" w:rsidRPr="00E044AA" w:rsidRDefault="0090676C" w:rsidP="0090676C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eastAsia="Times New Roman" w:hAnsi="Times New Roman" w:cs="Times New Roman"/>
          <w:sz w:val="20"/>
          <w:szCs w:val="20"/>
        </w:rPr>
      </w:pPr>
    </w:p>
    <w:p w14:paraId="6FA0EDDB" w14:textId="77777777" w:rsidR="0090676C" w:rsidRPr="00E044AA" w:rsidRDefault="0090676C" w:rsidP="0090676C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eastAsia="Times New Roman" w:hAnsi="Times New Roman" w:cs="Times New Roman"/>
          <w:sz w:val="20"/>
          <w:szCs w:val="20"/>
        </w:rPr>
      </w:pPr>
    </w:p>
    <w:p w14:paraId="0BD1DF00" w14:textId="77777777" w:rsidR="0090676C" w:rsidRPr="00E044AA" w:rsidRDefault="0090676C" w:rsidP="0090676C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eastAsia="Times New Roman" w:hAnsi="Times New Roman" w:cs="Times New Roman"/>
          <w:sz w:val="20"/>
          <w:szCs w:val="20"/>
        </w:rPr>
      </w:pPr>
    </w:p>
    <w:p w14:paraId="6E0C8EE4" w14:textId="77777777" w:rsidR="00AC5E26" w:rsidRDefault="00AC5E26"/>
    <w:sectPr w:rsidR="00AC5E26" w:rsidSect="001B3F10">
      <w:footerReference w:type="even" r:id="rId6"/>
      <w:footerReference w:type="default" r:id="rId7"/>
      <w:pgSz w:w="11900" w:h="16840"/>
      <w:pgMar w:top="1417" w:right="1417" w:bottom="1417" w:left="1417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23D250" w14:textId="77777777" w:rsidR="004A1D8A" w:rsidRDefault="004A1D8A">
      <w:r>
        <w:separator/>
      </w:r>
    </w:p>
  </w:endnote>
  <w:endnote w:type="continuationSeparator" w:id="0">
    <w:p w14:paraId="57549B6E" w14:textId="77777777" w:rsidR="004A1D8A" w:rsidRDefault="004A1D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64C0F8" w14:textId="77777777" w:rsidR="00ED1261" w:rsidRDefault="0090676C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sdt>
    <w:sdtPr>
      <w:tag w:val="goog_rdk_17"/>
      <w:id w:val="204990272"/>
    </w:sdtPr>
    <w:sdtEndPr/>
    <w:sdtContent>
      <w:p w14:paraId="6D4BA5E2" w14:textId="77777777" w:rsidR="00ED1261" w:rsidRDefault="001B3F10" w:rsidP="00C05122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536"/>
            <w:tab w:val="right" w:pos="9072"/>
          </w:tabs>
          <w:ind w:right="360"/>
          <w:rPr>
            <w:color w:val="000000"/>
          </w:rPr>
        </w:pP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tag w:val="goog_rdk_15"/>
      <w:id w:val="1710525131"/>
    </w:sdtPr>
    <w:sdtEndPr/>
    <w:sdtContent>
      <w:p w14:paraId="33FDF872" w14:textId="77777777" w:rsidR="00ED1261" w:rsidRDefault="001B3F10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536"/>
            <w:tab w:val="right" w:pos="9072"/>
          </w:tabs>
          <w:jc w:val="right"/>
          <w:rPr>
            <w:color w:val="000000"/>
          </w:rPr>
        </w:pPr>
        <w:sdt>
          <w:sdtPr>
            <w:tag w:val="goog_rdk_14"/>
            <w:id w:val="1962917750"/>
          </w:sdtPr>
          <w:sdtEndPr/>
          <w:sdtContent>
            <w:r w:rsidR="0090676C">
              <w:rPr>
                <w:color w:val="000000"/>
              </w:rPr>
              <w:fldChar w:fldCharType="begin"/>
            </w:r>
            <w:r w:rsidR="0090676C">
              <w:rPr>
                <w:color w:val="000000"/>
              </w:rPr>
              <w:instrText>PAGE</w:instrText>
            </w:r>
            <w:r w:rsidR="0090676C">
              <w:rPr>
                <w:color w:val="000000"/>
              </w:rPr>
              <w:fldChar w:fldCharType="separate"/>
            </w:r>
            <w:r w:rsidR="0090676C">
              <w:rPr>
                <w:noProof/>
                <w:color w:val="000000"/>
              </w:rPr>
              <w:t>20</w:t>
            </w:r>
            <w:r w:rsidR="0090676C">
              <w:rPr>
                <w:color w:val="000000"/>
              </w:rPr>
              <w:fldChar w:fldCharType="end"/>
            </w:r>
          </w:sdtContent>
        </w:sdt>
      </w:p>
    </w:sdtContent>
  </w:sdt>
  <w:sdt>
    <w:sdtPr>
      <w:tag w:val="goog_rdk_16"/>
      <w:id w:val="-282962637"/>
    </w:sdtPr>
    <w:sdtEndPr/>
    <w:sdtContent>
      <w:p w14:paraId="313105D5" w14:textId="77777777" w:rsidR="00ED1261" w:rsidRDefault="001B3F10" w:rsidP="00C05122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536"/>
            <w:tab w:val="right" w:pos="9072"/>
          </w:tabs>
          <w:ind w:right="360"/>
          <w:jc w:val="right"/>
          <w:rPr>
            <w:color w:val="000000"/>
          </w:rPr>
        </w:pPr>
      </w:p>
    </w:sdtContent>
  </w:sdt>
  <w:p w14:paraId="40B97CBE" w14:textId="77777777" w:rsidR="00ED1261" w:rsidRDefault="001B3F1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91FCC2" w14:textId="77777777" w:rsidR="004A1D8A" w:rsidRDefault="004A1D8A">
      <w:r>
        <w:separator/>
      </w:r>
    </w:p>
  </w:footnote>
  <w:footnote w:type="continuationSeparator" w:id="0">
    <w:p w14:paraId="654D64F4" w14:textId="77777777" w:rsidR="004A1D8A" w:rsidRDefault="004A1D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76C"/>
    <w:rsid w:val="00065270"/>
    <w:rsid w:val="001B3F10"/>
    <w:rsid w:val="003F74BF"/>
    <w:rsid w:val="00404A2F"/>
    <w:rsid w:val="004A1D8A"/>
    <w:rsid w:val="006476A5"/>
    <w:rsid w:val="008207BA"/>
    <w:rsid w:val="00822344"/>
    <w:rsid w:val="0090676C"/>
    <w:rsid w:val="00AC5E26"/>
    <w:rsid w:val="00AE6A6A"/>
    <w:rsid w:val="00FC1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3547C"/>
  <w15:chartTrackingRefBased/>
  <w15:docId w15:val="{ADD79A87-DC31-5A4D-9D28-31D8740A5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676C"/>
    <w:rPr>
      <w:rFonts w:ascii="Calibri" w:eastAsia="Calibri" w:hAnsi="Calibri" w:cs="Calibri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676C"/>
    <w:rPr>
      <w:rFonts w:ascii="Calibri" w:eastAsia="Calibri" w:hAnsi="Calibri" w:cs="Calibri"/>
      <w:sz w:val="22"/>
      <w:szCs w:val="22"/>
      <w:lang w:val="en-US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a berntsson</dc:creator>
  <cp:keywords/>
  <dc:description/>
  <cp:lastModifiedBy>Bhuvaneswari R.</cp:lastModifiedBy>
  <cp:revision>3</cp:revision>
  <dcterms:created xsi:type="dcterms:W3CDTF">2022-06-19T12:24:00Z</dcterms:created>
  <dcterms:modified xsi:type="dcterms:W3CDTF">2023-04-17T04:41:00Z</dcterms:modified>
</cp:coreProperties>
</file>